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B9F45C9" w14:textId="19D93A97" w:rsidR="00994A3D" w:rsidRDefault="005C2C31" w:rsidP="005C2C31">
      <w:pPr>
        <w:jc w:val="center"/>
        <w:rPr>
          <w:rFonts w:cs="Times New Roman"/>
          <w:szCs w:val="24"/>
        </w:rPr>
      </w:pPr>
      <w:r w:rsidRPr="005C2C31">
        <w:rPr>
          <w:rFonts w:cs="Times New Roman"/>
          <w:szCs w:val="24"/>
        </w:rPr>
        <w:t>Table S1. Differences in the distribution of various factors between the two groups of patients</w:t>
      </w:r>
    </w:p>
    <w:tbl>
      <w:tblPr>
        <w:tblStyle w:val="aff9"/>
        <w:tblW w:w="5000" w:type="pct"/>
        <w:jc w:val="center"/>
        <w:tblLook w:val="04A0" w:firstRow="1" w:lastRow="0" w:firstColumn="1" w:lastColumn="0" w:noHBand="0" w:noVBand="1"/>
      </w:tblPr>
      <w:tblGrid>
        <w:gridCol w:w="1249"/>
        <w:gridCol w:w="2575"/>
        <w:gridCol w:w="2575"/>
        <w:gridCol w:w="2567"/>
        <w:gridCol w:w="811"/>
      </w:tblGrid>
      <w:tr w:rsidR="005C2C31" w:rsidRPr="005C2C31" w14:paraId="54DAEE9E" w14:textId="77777777" w:rsidTr="005C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048C4F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1317" w:type="pct"/>
            <w:shd w:val="clear" w:color="auto" w:fill="auto"/>
            <w:vAlign w:val="center"/>
          </w:tcPr>
          <w:p w14:paraId="22B9F28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C2C31">
              <w:rPr>
                <w:rFonts w:eastAsia="等线" w:cs="Times New Roman"/>
                <w:b/>
                <w:bCs/>
                <w:szCs w:val="24"/>
              </w:rPr>
              <w:t>Total(n=38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2991B7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C2C31">
              <w:rPr>
                <w:rFonts w:eastAsia="等线" w:cs="Times New Roman"/>
                <w:b/>
                <w:bCs/>
                <w:szCs w:val="24"/>
              </w:rPr>
              <w:t>DR(n=154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6BFDE4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C2C31">
              <w:rPr>
                <w:rFonts w:eastAsia="等线" w:cs="Times New Roman"/>
                <w:b/>
                <w:bCs/>
                <w:szCs w:val="24"/>
              </w:rPr>
              <w:t>NDR(n=226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9BF242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5C2C31">
              <w:rPr>
                <w:rFonts w:eastAsia="等线" w:cs="Times New Roman"/>
                <w:b/>
                <w:bCs/>
                <w:szCs w:val="24"/>
              </w:rPr>
              <w:t>P</w:t>
            </w:r>
          </w:p>
        </w:tc>
      </w:tr>
      <w:tr w:rsidR="005C2C31" w:rsidRPr="005C2C31" w14:paraId="4657225C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E01064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85BAF2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5.00(47.50,64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05C779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7.00(52.00,64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6659E3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4.00(43.00,65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372CE0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78</w:t>
            </w:r>
          </w:p>
        </w:tc>
      </w:tr>
      <w:tr w:rsidR="005C2C31" w:rsidRPr="005C2C31" w14:paraId="5396A008" w14:textId="77777777" w:rsidTr="005C2C31">
        <w:trPr>
          <w:trHeight w:val="236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7CDFD4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BMI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479C50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5.25(23.26,28.09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E87DD7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4.58(23.14,26.81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D4885E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5.67(23.46,28.4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246076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30</w:t>
            </w:r>
          </w:p>
        </w:tc>
      </w:tr>
      <w:tr w:rsidR="005C2C31" w:rsidRPr="005C2C31" w14:paraId="17B07D5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48633C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SB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B7DB7E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6.00(12500,151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1050BD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2.50(128.00,157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9A4C2D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3.50(125.00,144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0D2F29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1</w:t>
            </w:r>
          </w:p>
        </w:tc>
      </w:tr>
      <w:tr w:rsidR="005C2C31" w:rsidRPr="005C2C31" w14:paraId="1C25808A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8C461B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DB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0E4B84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9.00(81.00,96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17DD0E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0.00(81.00,99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2C53E9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8.00(81.00,95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3FDD6C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40</w:t>
            </w:r>
          </w:p>
        </w:tc>
      </w:tr>
      <w:tr w:rsidR="005C2C31" w:rsidRPr="005C2C31" w14:paraId="213EB007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5C0FC5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OD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79E212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6.00(36.00,180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86B875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0.00(72.00,216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0335C0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1.00(24.00,144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D5E99C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01C0395F" w14:textId="77777777" w:rsidTr="005C2C31">
        <w:trPr>
          <w:trHeight w:val="339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CF3C79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OMA-IR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F3DF8C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48(1.50,4.38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77CBD6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37(1.40,4.17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77C237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77(1.56,4.43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06870E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12</w:t>
            </w:r>
          </w:p>
        </w:tc>
      </w:tr>
      <w:tr w:rsidR="005C2C31" w:rsidRPr="005C2C31" w14:paraId="283F1CBE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66590C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5C2C31">
              <w:rPr>
                <w:rFonts w:eastAsia="等线" w:cs="Times New Roman"/>
                <w:szCs w:val="24"/>
              </w:rPr>
              <w:t>TyG</w:t>
            </w:r>
            <w:proofErr w:type="spellEnd"/>
          </w:p>
        </w:tc>
        <w:tc>
          <w:tcPr>
            <w:tcW w:w="1317" w:type="pct"/>
            <w:shd w:val="clear" w:color="auto" w:fill="auto"/>
            <w:vAlign w:val="center"/>
          </w:tcPr>
          <w:p w14:paraId="416F328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18(1.68,2.72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1F1490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18(1.73,2.66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08BFE1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18(1.67,2.79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59FA30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518</w:t>
            </w:r>
          </w:p>
        </w:tc>
      </w:tr>
      <w:tr w:rsidR="005C2C31" w:rsidRPr="005C2C31" w14:paraId="5B410339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83E5D0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WBC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B83E05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23(5.17,7.18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D428FC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23(5.41,6.93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D91EA5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23(5.14,7.28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1D8F52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47</w:t>
            </w:r>
          </w:p>
        </w:tc>
      </w:tr>
      <w:tr w:rsidR="005C2C31" w:rsidRPr="005C2C31" w14:paraId="22903916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82594C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RBC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4CA2FF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84(4.45,5.24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B9E4EF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74(4.36,5.09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34799A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97(4.52,5.35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CDF035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1</w:t>
            </w:r>
          </w:p>
        </w:tc>
      </w:tr>
      <w:tr w:rsidR="005C2C31" w:rsidRPr="005C2C31" w14:paraId="6C5C9E8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1EACCF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7C626F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5.00(133.00,157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7D2195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2.00(131.00,152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222F44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50.00(135.00,159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201065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40F8EF7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8399A7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PLT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4E7E51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24.00(191.00,265.75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F4D0BC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24.00(190.00,270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9C9E2B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24.50(192.00,265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10BE91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97</w:t>
            </w:r>
          </w:p>
        </w:tc>
      </w:tr>
      <w:tr w:rsidR="005C2C31" w:rsidRPr="005C2C31" w14:paraId="3CBF4425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90699B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FI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D43FAB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89(2.52,3.4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3F6144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99(2.58,3.52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2749A8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80(2.46,3.27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E58B90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28</w:t>
            </w:r>
          </w:p>
        </w:tc>
      </w:tr>
      <w:tr w:rsidR="005C2C31" w:rsidRPr="005C2C31" w14:paraId="1160E53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0A620E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DD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049E3A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9(0.12,0.33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DAEBF4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1(0.13,0.37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3EBEEB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9(0.12,0.32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D30BA1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59</w:t>
            </w:r>
          </w:p>
        </w:tc>
      </w:tr>
      <w:tr w:rsidR="005C2C31" w:rsidRPr="005C2C31" w14:paraId="75C1CD0D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D456FE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LT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BE2C85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0.50(15.00,30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62D4A4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8.00(14.00,25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287BCD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2.00(16.00,34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C647AA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4E9D45CE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6E4660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ST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32A1EF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9.00(15.00,23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1F3959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8.00(15.00,22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8BEBF3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9.00(16.00,27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8BA500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26</w:t>
            </w:r>
          </w:p>
        </w:tc>
      </w:tr>
      <w:tr w:rsidR="005C2C31" w:rsidRPr="005C2C31" w14:paraId="5A9D57F9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28BD63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ST/ALT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9A4CDE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0(0.70,1.1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27CB27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00(0.20,1.2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4D6BCD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0(0.70,1.1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D1786D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1</w:t>
            </w:r>
          </w:p>
        </w:tc>
      </w:tr>
      <w:tr w:rsidR="005C2C31" w:rsidRPr="005C2C31" w14:paraId="75476045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144D22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T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840300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9.15(65.90,72.7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17FB6B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8.70(65.60,72.3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B9258F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9.75(66.30,73.1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86BA93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96</w:t>
            </w:r>
          </w:p>
        </w:tc>
      </w:tr>
      <w:tr w:rsidR="005C2C31" w:rsidRPr="005C2C31" w14:paraId="3F11B546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E45273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L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DFEFF7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3.20(40.63,45.1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A9C3E5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2.45(39.90,44.5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70F967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3.45(41.20,45.6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C0B784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1</w:t>
            </w:r>
          </w:p>
        </w:tc>
      </w:tr>
      <w:tr w:rsidR="005C2C31" w:rsidRPr="005C2C31" w14:paraId="11177E70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5641FD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GL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D2633A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28(0.19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D99530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41(3.71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E12416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19(3.78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D64DA4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592</w:t>
            </w:r>
          </w:p>
        </w:tc>
      </w:tr>
      <w:tr w:rsidR="005C2C31" w:rsidRPr="005C2C31" w14:paraId="149F795F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D5A469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/G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B52AF4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60(1.50,1.8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E1BE96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60(1.40,1.8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FD5D26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70(1.50,1.8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8F4DBC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18</w:t>
            </w:r>
          </w:p>
        </w:tc>
      </w:tr>
      <w:tr w:rsidR="005C2C31" w:rsidRPr="005C2C31" w14:paraId="60943F0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4FFE77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TBIL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85F6B5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.30(10.40,16.58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FA4C6E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.85(9.70,15.7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F6FB33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.15(11.20,17.2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B3BCF8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4</w:t>
            </w:r>
          </w:p>
        </w:tc>
      </w:tr>
      <w:tr w:rsidR="005C2C31" w:rsidRPr="005C2C31" w14:paraId="41AF4B4F" w14:textId="77777777" w:rsidTr="005C2C31">
        <w:trPr>
          <w:trHeight w:val="343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24223F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HE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E69A3D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567.50(8225.50,10928.5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5BEB63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343.00(8121.00,10822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061FAC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744.50(8258.00,11019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9DF96F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13</w:t>
            </w:r>
          </w:p>
        </w:tc>
      </w:tr>
      <w:tr w:rsidR="005C2C31" w:rsidRPr="005C2C31" w14:paraId="269CB7FD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CE8FDC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L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15C7A3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1.50(66.00,100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3CA19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3.00(66.00,102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B3F3FD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0.50(66.00,99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4803C7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506</w:t>
            </w:r>
          </w:p>
        </w:tc>
      </w:tr>
      <w:tr w:rsidR="005C2C31" w:rsidRPr="005C2C31" w14:paraId="3E59EA94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54B2A1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GGT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F99C11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00(18.00,41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89267C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4.00(17.00,34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3A4FD6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8.00(19.00,45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B99979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24</w:t>
            </w:r>
          </w:p>
        </w:tc>
      </w:tr>
      <w:tr w:rsidR="005C2C31" w:rsidRPr="005C2C31" w14:paraId="07BC3948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A88FE5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P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493246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9(0.0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BE77AF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9(0.06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A65853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9(0.06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3B4520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758</w:t>
            </w:r>
          </w:p>
        </w:tc>
      </w:tr>
      <w:tr w:rsidR="005C2C31" w:rsidRPr="005C2C31" w14:paraId="7ABEA5E5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AEE24F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URE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D0E1A0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.50(4.60,6.67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10A9FF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.89(4.90,7.21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FA7C3F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.33(4.45,6.5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21495A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1</w:t>
            </w:r>
          </w:p>
        </w:tc>
      </w:tr>
      <w:tr w:rsidR="005C2C31" w:rsidRPr="005C2C31" w14:paraId="4547F106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EEF4E2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RE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D963A0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0.85(52.38,72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73E301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2.50(54.40,76.5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37C77F4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59.65(51.20,70.2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B6AA4F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80</w:t>
            </w:r>
          </w:p>
        </w:tc>
      </w:tr>
      <w:tr w:rsidR="005C2C31" w:rsidRPr="005C2C31" w14:paraId="2C6726A4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3F643B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eGFR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9911A8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3.47(93.62,112.32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EB36C8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0.66(90.45,110.49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4568B4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5.74(94.98,115.28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72AB4C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2</w:t>
            </w:r>
          </w:p>
        </w:tc>
      </w:tr>
      <w:tr w:rsidR="005C2C31" w:rsidRPr="005C2C31" w14:paraId="7CDA39C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C42395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U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39DCD2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03.00(246.68,370.1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7D49DF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99.00(253.10,352.1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2BC370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06.10(241.30,376.5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9974FB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65</w:t>
            </w:r>
          </w:p>
        </w:tc>
      </w:tr>
      <w:tr w:rsidR="005C2C31" w:rsidRPr="005C2C31" w14:paraId="5E4314B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AE6A13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lastRenderedPageBreak/>
              <w:t>GLU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CC4926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1.04(8.58,15.02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C30585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1.08(8.08,15.7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5B92DC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.99(8.84,14.35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C1D61F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65</w:t>
            </w:r>
          </w:p>
        </w:tc>
      </w:tr>
      <w:tr w:rsidR="005C2C31" w:rsidRPr="005C2C31" w14:paraId="039EE4AE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E7DC8B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A898BA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32(0.0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9BEDBC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31(0.1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A02734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32(0.09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B0C582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47</w:t>
            </w:r>
          </w:p>
        </w:tc>
      </w:tr>
      <w:tr w:rsidR="005C2C31" w:rsidRPr="005C2C31" w14:paraId="0E65F7D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1B79B2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BC762D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14(1.02,1.26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B276C6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16(1.04,1.29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276B94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13(1.01,1.24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FADECE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03</w:t>
            </w:r>
          </w:p>
        </w:tc>
      </w:tr>
      <w:tr w:rsidR="005C2C31" w:rsidRPr="005C2C31" w14:paraId="7C198AD3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8E0D29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N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3FC81A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7.00(134.90,139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9072C4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7.20(134.90,139.2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33976C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6.70(134.90,138.9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E8DAC5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739</w:t>
            </w:r>
          </w:p>
        </w:tc>
      </w:tr>
      <w:tr w:rsidR="005C2C31" w:rsidRPr="005C2C31" w14:paraId="3FEFBB6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AEFBF3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K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A87262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11(3.89,4.36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DCF6E2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13(3.93,4.34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9C27D2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10(3.88,4.37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549167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477</w:t>
            </w:r>
          </w:p>
        </w:tc>
      </w:tr>
      <w:tr w:rsidR="005C2C31" w:rsidRPr="005C2C31" w14:paraId="3DAEEC8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AF4648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l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CC0BB2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2.50(100.30,104.4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8D783A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3.00(100.70,104.9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EE387E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2.30(100.50,104.3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9E051C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77</w:t>
            </w:r>
          </w:p>
        </w:tc>
      </w:tr>
      <w:tr w:rsidR="005C2C31" w:rsidRPr="005C2C31" w14:paraId="1F2B30C6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AB3F23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O2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45F402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20(24.23,27.7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52C156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20(24.00,27.4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73E852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.20(24.40,27.9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4864C5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75</w:t>
            </w:r>
          </w:p>
        </w:tc>
      </w:tr>
      <w:tr w:rsidR="005C2C31" w:rsidRPr="005C2C31" w14:paraId="2649CBFB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6FAD1E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TCH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F52762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60(3.92,5.4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98CD3E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64(3.73,5.49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3AAADF7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55(4.00,5.26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84BFD8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16</w:t>
            </w:r>
          </w:p>
        </w:tc>
      </w:tr>
      <w:tr w:rsidR="005C2C31" w:rsidRPr="005C2C31" w14:paraId="4355468A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8232EE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TG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8CB422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54(1.13,2.29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8B51A0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49(1.17,2.09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6B5166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63(1.11,2.53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C29314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95</w:t>
            </w:r>
          </w:p>
        </w:tc>
      </w:tr>
      <w:tr w:rsidR="005C2C31" w:rsidRPr="005C2C31" w14:paraId="5CEF2D00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98007B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DLC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FB5647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3(0.78,1.08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CDC8A7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5(0.80,1.11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3B8D1A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2(0.77,1.06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450704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46</w:t>
            </w:r>
          </w:p>
        </w:tc>
      </w:tr>
      <w:tr w:rsidR="005C2C31" w:rsidRPr="005C2C31" w14:paraId="6F2CB5F0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E9E4C7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LDHC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9E8478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58(2.08,3.16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F0DA94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59(1.94,3.24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A24573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58(2.17,3.08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F32E94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760</w:t>
            </w:r>
          </w:p>
        </w:tc>
      </w:tr>
      <w:tr w:rsidR="005C2C31" w:rsidRPr="005C2C31" w14:paraId="32CE999A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14CB44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POAI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6AC8D1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36(1.21,1.5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4AE676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39(1.25,1.52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1C1BA6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33(1.19,1.47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018CF1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21</w:t>
            </w:r>
          </w:p>
        </w:tc>
      </w:tr>
      <w:tr w:rsidR="005C2C31" w:rsidRPr="005C2C31" w14:paraId="1AB81A48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AE76B6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PO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B10530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6(0.70,1.02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C4E93C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6(0.67,1.03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D89124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7(0.72,1.01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E8E78A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86</w:t>
            </w:r>
          </w:p>
        </w:tc>
      </w:tr>
      <w:tr w:rsidR="005C2C31" w:rsidRPr="005C2C31" w14:paraId="1137BA29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3D4EDB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5C2C31">
              <w:rPr>
                <w:rFonts w:eastAsia="等线" w:cs="Times New Roman"/>
                <w:szCs w:val="24"/>
              </w:rPr>
              <w:t>APOa</w:t>
            </w:r>
            <w:proofErr w:type="spellEnd"/>
          </w:p>
        </w:tc>
        <w:tc>
          <w:tcPr>
            <w:tcW w:w="1317" w:type="pct"/>
            <w:shd w:val="clear" w:color="auto" w:fill="auto"/>
            <w:vAlign w:val="center"/>
          </w:tcPr>
          <w:p w14:paraId="3AAF2EE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0(0.04,0.24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DA68BE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2(0.06,0.26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952547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9(0.04,0.22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680408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79</w:t>
            </w:r>
          </w:p>
        </w:tc>
      </w:tr>
      <w:tr w:rsidR="005C2C31" w:rsidRPr="005C2C31" w14:paraId="7E52F35C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1ED5ED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ADA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A5BE41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.90(10.03,15.98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24A814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.05(10.40,16.5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F4F483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.65(9.90,15.4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F92D06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210</w:t>
            </w:r>
          </w:p>
        </w:tc>
      </w:tr>
      <w:tr w:rsidR="005C2C31" w:rsidRPr="005C2C31" w14:paraId="286FBC98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F4F03B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bA1c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54F321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.40(8.30,10.7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A42752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.40(8.10,10.8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29615B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.30(8.30,10.7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2CCDE0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961</w:t>
            </w:r>
          </w:p>
        </w:tc>
      </w:tr>
      <w:tr w:rsidR="005C2C31" w:rsidRPr="005C2C31" w14:paraId="74AFD0E9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1A2D03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FPG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E1A7BE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84(5.93,7.9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91080C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78(5.96,8.4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927F6D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.84(5.93,7.74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D34FBE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627</w:t>
            </w:r>
          </w:p>
        </w:tc>
      </w:tr>
      <w:tr w:rsidR="005C2C31" w:rsidRPr="005C2C31" w14:paraId="790BD2CB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17EE635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h-PG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F65113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.29(8.42,12.84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35134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.26(8.37,12.5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D56340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.45(8.51,13.29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F180F3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19</w:t>
            </w:r>
          </w:p>
        </w:tc>
      </w:tr>
      <w:tr w:rsidR="005C2C31" w:rsidRPr="005C2C31" w14:paraId="641F6A25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5A2A99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FC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C50B27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69(1.07,2.4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EDA4F7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56(1.00,2.37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3826C3A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87(1.16,2.44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22D6F9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35</w:t>
            </w:r>
          </w:p>
        </w:tc>
      </w:tr>
      <w:tr w:rsidR="005C2C31" w:rsidRPr="005C2C31" w14:paraId="10AF0123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437E94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FINS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FFE235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.33(5.21,14.1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39E77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.97(5.11,12.52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159757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.63(5.30,15.07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FFCCF7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43</w:t>
            </w:r>
          </w:p>
        </w:tc>
      </w:tr>
      <w:tr w:rsidR="005C2C31" w:rsidRPr="005C2C31" w14:paraId="2EB36C53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24CB627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h-C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98C9B3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.74(2.07,5.91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122C354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.78(1.70,4.66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50393A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.47(2.54,6.87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544E28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034BBAFA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44F7BB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h-ins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84A64A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8.52(17.20,59.22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9049C4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4.13(14.50,52.52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0EC5DC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2.33(18.16,62.4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6D6A38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8</w:t>
            </w:r>
          </w:p>
        </w:tc>
      </w:tr>
      <w:tr w:rsidR="005C2C31" w:rsidRPr="005C2C31" w14:paraId="5B7947FD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B50A8E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K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06C02C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1.00(51.25,99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AB375D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2.00(52.00,100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1BD40E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0.50(51.00,97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46F436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795</w:t>
            </w:r>
          </w:p>
        </w:tc>
      </w:tr>
      <w:tr w:rsidR="005C2C31" w:rsidRPr="005C2C31" w14:paraId="69B718BD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6CBADF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CK-M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EDED77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.00(9.00,14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5FDDE0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.00(9.00,15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73BA9E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1.00(9.00,13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6F1EA5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99</w:t>
            </w:r>
          </w:p>
        </w:tc>
      </w:tr>
      <w:tr w:rsidR="005C2C31" w:rsidRPr="005C2C31" w14:paraId="73FC6A66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03CF96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LDH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E38D01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63.00(145.25,183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493DCD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68.00(150.00,190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478D1AA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62.00(144.00,180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B45132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9</w:t>
            </w:r>
          </w:p>
        </w:tc>
      </w:tr>
      <w:tr w:rsidR="005C2C31" w:rsidRPr="005C2C31" w14:paraId="456EB95E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58AC3D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BTH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787E1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2.00(91.25,115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2E0EA8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7.50(97.00,118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2991BFD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9.00(89.00,112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778840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1323A75B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43CA326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5C2C31">
              <w:rPr>
                <w:rFonts w:eastAsia="等线" w:cs="Times New Roman"/>
                <w:szCs w:val="24"/>
              </w:rPr>
              <w:t>hs</w:t>
            </w:r>
            <w:proofErr w:type="spellEnd"/>
            <w:r w:rsidRPr="005C2C31">
              <w:rPr>
                <w:rFonts w:eastAsia="等线" w:cs="Times New Roman"/>
                <w:szCs w:val="24"/>
              </w:rPr>
              <w:t>-CR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3EFC586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74(0.96,3.25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1D96AF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70(0.95,2.92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3CE8B0D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.77(0.98,3.35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5D4E36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499</w:t>
            </w:r>
          </w:p>
        </w:tc>
      </w:tr>
      <w:tr w:rsidR="005C2C31" w:rsidRPr="005C2C31" w14:paraId="6A076BA1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9D7FA7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Mb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DB1829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2.00(17.00,32.00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DEC04B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4.00(18.00,32.00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27DD83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1.50(16.00,31.00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0DC99D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22</w:t>
            </w:r>
          </w:p>
        </w:tc>
      </w:tr>
      <w:tr w:rsidR="005C2C31" w:rsidRPr="005C2C31" w14:paraId="119E4B55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9B8F01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Gender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06E015E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41(63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DB3F296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4(61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B6E57E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7(65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32E48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426</w:t>
            </w:r>
          </w:p>
        </w:tc>
      </w:tr>
      <w:tr w:rsidR="005C2C31" w:rsidRPr="005C2C31" w14:paraId="45581236" w14:textId="77777777" w:rsidTr="005C2C31">
        <w:trPr>
          <w:trHeight w:val="32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0BCB06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Smoke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1C845E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06(28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B2F34C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2(27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3D092EA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64(28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450A85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823</w:t>
            </w:r>
          </w:p>
        </w:tc>
      </w:tr>
      <w:tr w:rsidR="005C2C31" w:rsidRPr="005C2C31" w14:paraId="004459CC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EBF895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Drink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503D13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17(31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E7F628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43(28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67F3028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4(33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0B58F3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318</w:t>
            </w:r>
          </w:p>
        </w:tc>
      </w:tr>
      <w:tr w:rsidR="005C2C31" w:rsidRPr="005C2C31" w14:paraId="61B4AD6D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935A3B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FH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9D6EE6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67(44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5842FB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75(49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B26908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2(41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182CB0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23</w:t>
            </w:r>
          </w:p>
        </w:tc>
      </w:tr>
      <w:tr w:rsidR="005C2C31" w:rsidRPr="005C2C31" w14:paraId="6BDFA937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6B6E2A8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HBH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C62678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74(46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62A112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84(55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6E051F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90(40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6B654C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05</w:t>
            </w:r>
          </w:p>
        </w:tc>
      </w:tr>
      <w:tr w:rsidR="005C2C31" w:rsidRPr="005C2C31" w14:paraId="1735BE27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E6B8908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Intervention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E74E10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31(87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4E9C3C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6(95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707807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85(82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5D8BF74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67C101EA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03CC9F2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PN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C01A155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59(94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45972CB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9(97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539C605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10(93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12807D3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108</w:t>
            </w:r>
          </w:p>
        </w:tc>
      </w:tr>
      <w:tr w:rsidR="005C2C31" w:rsidRPr="005C2C31" w14:paraId="4044FC62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72736D2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bookmarkStart w:id="0" w:name="_Hlk169637535"/>
            <w:r w:rsidRPr="005C2C31">
              <w:rPr>
                <w:rFonts w:eastAsia="等线" w:cs="Times New Roman"/>
                <w:szCs w:val="24"/>
              </w:rPr>
              <w:t>NV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12FA11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1(69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2B4428CE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2(79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70DE2FD0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39(62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6DD3B9F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tr w:rsidR="005C2C31" w:rsidRPr="005C2C31" w14:paraId="4D8404A6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3193093A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BVP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70D5D6C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67(70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569E636B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27(82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1558DDE9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40(62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D45E58D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&lt;0.001</w:t>
            </w:r>
          </w:p>
        </w:tc>
      </w:tr>
      <w:bookmarkEnd w:id="0"/>
      <w:tr w:rsidR="005C2C31" w:rsidRPr="005C2C31" w14:paraId="61358490" w14:textId="77777777" w:rsidTr="005C2C31">
        <w:trPr>
          <w:trHeight w:val="314"/>
          <w:jc w:val="center"/>
        </w:trPr>
        <w:tc>
          <w:tcPr>
            <w:tcW w:w="639" w:type="pct"/>
            <w:shd w:val="clear" w:color="auto" w:fill="auto"/>
            <w:vAlign w:val="center"/>
          </w:tcPr>
          <w:p w14:paraId="5CB3378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lastRenderedPageBreak/>
              <w:t>LEVD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26562F2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360(95%)</w:t>
            </w:r>
          </w:p>
        </w:tc>
        <w:tc>
          <w:tcPr>
            <w:tcW w:w="1317" w:type="pct"/>
            <w:shd w:val="clear" w:color="auto" w:fill="auto"/>
            <w:vAlign w:val="center"/>
          </w:tcPr>
          <w:p w14:paraId="6691CD41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150(97%)</w:t>
            </w:r>
          </w:p>
        </w:tc>
        <w:tc>
          <w:tcPr>
            <w:tcW w:w="1313" w:type="pct"/>
            <w:shd w:val="clear" w:color="auto" w:fill="auto"/>
            <w:vAlign w:val="center"/>
          </w:tcPr>
          <w:p w14:paraId="027C33AC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210(93%)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1D70707" w14:textId="77777777" w:rsidR="005C2C31" w:rsidRPr="005C2C31" w:rsidRDefault="005C2C31" w:rsidP="005C2C3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C2C31">
              <w:rPr>
                <w:rFonts w:eastAsia="等线" w:cs="Times New Roman"/>
                <w:szCs w:val="24"/>
              </w:rPr>
              <w:t>0.055</w:t>
            </w:r>
          </w:p>
        </w:tc>
      </w:tr>
    </w:tbl>
    <w:p w14:paraId="3212ED3D" w14:textId="6FF36547" w:rsidR="005C2C31" w:rsidRPr="005C2C31" w:rsidRDefault="005C2C31" w:rsidP="005C2C31">
      <w:pPr>
        <w:jc w:val="both"/>
        <w:rPr>
          <w:rFonts w:cs="Times New Roman"/>
          <w:szCs w:val="24"/>
        </w:rPr>
      </w:pPr>
      <w:r w:rsidRPr="005C2C31">
        <w:rPr>
          <w:rFonts w:cs="Times New Roman"/>
          <w:szCs w:val="24"/>
        </w:rPr>
        <w:t xml:space="preserve">DBP: diastolic blood pressure; HOMA-IR: Insulin resistance index; </w:t>
      </w:r>
      <w:proofErr w:type="spellStart"/>
      <w:r w:rsidRPr="005C2C31">
        <w:rPr>
          <w:rFonts w:cs="Times New Roman"/>
          <w:szCs w:val="24"/>
        </w:rPr>
        <w:t>TyG</w:t>
      </w:r>
      <w:proofErr w:type="spellEnd"/>
      <w:r w:rsidRPr="005C2C31">
        <w:rPr>
          <w:rFonts w:cs="Times New Roman"/>
          <w:szCs w:val="24"/>
        </w:rPr>
        <w:t>: Triglyceride Glucose Index; WBC: White blood cell count; PLT: Platelet count; DD: D-Dimer; TP: Total protein; GLB: Globulin; CHE: Cholinesterase; ALP: Alkaline phosphatase; GGT: Glutamyl transpeptidase; PA: Prealbumin; CREA: Creatinine; UA: Uric acid; GLU: Glucose; Ca: Calcium; P: Phosphorus; Na: Sodium;</w:t>
      </w:r>
      <w:r>
        <w:rPr>
          <w:rFonts w:cs="Times New Roman" w:hint="eastAsia"/>
          <w:szCs w:val="24"/>
          <w:lang w:eastAsia="zh-CN"/>
        </w:rPr>
        <w:t xml:space="preserve"> </w:t>
      </w:r>
      <w:r w:rsidRPr="005C2C31">
        <w:rPr>
          <w:rFonts w:cs="Times New Roman"/>
          <w:szCs w:val="24"/>
        </w:rPr>
        <w:t xml:space="preserve">K: Potassium; CO2: Total carbon dioxide; TCH: Total cholesterol; TG: Triglycerides; HDL-C: High-density lipoprotein cholesterol; LDH-C: Low-density lipoprotein cholesterol; APOB: Apolipoprotein B; </w:t>
      </w:r>
      <w:proofErr w:type="spellStart"/>
      <w:r w:rsidRPr="005C2C31">
        <w:rPr>
          <w:rFonts w:cs="Times New Roman"/>
          <w:szCs w:val="24"/>
        </w:rPr>
        <w:t>APOa</w:t>
      </w:r>
      <w:proofErr w:type="spellEnd"/>
      <w:r w:rsidRPr="005C2C31">
        <w:rPr>
          <w:rFonts w:cs="Times New Roman"/>
          <w:szCs w:val="24"/>
        </w:rPr>
        <w:t xml:space="preserve">: Lipoprotein a; ADA: Adenosine deaminase; HbA1c: Glycosylated hemoglobin; FPG: Fasting blood glucose;2h-PG:2-hour postprandial blood glucose; FCP: Fasting C-peptide;2h-CP:2-hour postprandial C-peptide; CK: Creatine kinase; CK-MB: Creatine kinase isoenzyme; </w:t>
      </w:r>
      <w:proofErr w:type="spellStart"/>
      <w:r w:rsidRPr="005C2C31">
        <w:rPr>
          <w:rFonts w:cs="Times New Roman"/>
          <w:szCs w:val="24"/>
        </w:rPr>
        <w:t>hs</w:t>
      </w:r>
      <w:proofErr w:type="spellEnd"/>
      <w:r w:rsidRPr="005C2C31">
        <w:rPr>
          <w:rFonts w:cs="Times New Roman"/>
          <w:szCs w:val="24"/>
        </w:rPr>
        <w:t>-CRP: High-sensitivity C-reactive protein; MB: Myoglobin; FH: Family history; PN: Peripheral neuropathy; LEVD: Lower extremity vascular disease;</w:t>
      </w:r>
    </w:p>
    <w:p w14:paraId="43899FCF" w14:textId="1B23F941" w:rsidR="005C2C31" w:rsidRPr="00994A3D" w:rsidRDefault="005C2C31" w:rsidP="005C2C31">
      <w:pPr>
        <w:jc w:val="both"/>
        <w:rPr>
          <w:rFonts w:cs="Times New Roman"/>
          <w:szCs w:val="24"/>
        </w:rPr>
      </w:pPr>
      <w:r w:rsidRPr="005C2C31">
        <w:rPr>
          <w:rFonts w:cs="Times New Roman"/>
          <w:szCs w:val="24"/>
        </w:rPr>
        <w:t>*For continuous variables, those following a normal distribution are presented as mean (standard deviation), and their significance levels are calculated using the t-test. Variables that do not follow a normal distribution are expressed as the median (P25, P75) and their significance levels are calculated using a non-parametric test. Binary categorical variables are reported as the number of cases (percentage), with their significance levels determined using the chi-square test.</w:t>
      </w:r>
    </w:p>
    <w:p w14:paraId="08451C38" w14:textId="5B1C70FF" w:rsidR="00994A3D" w:rsidRPr="005C2C31" w:rsidRDefault="00994A3D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CCA9D" w14:textId="77777777" w:rsidR="007F6A00" w:rsidRDefault="007F6A00" w:rsidP="00117666">
      <w:pPr>
        <w:spacing w:after="0"/>
      </w:pPr>
      <w:r>
        <w:separator/>
      </w:r>
    </w:p>
  </w:endnote>
  <w:endnote w:type="continuationSeparator" w:id="0">
    <w:p w14:paraId="064E86F4" w14:textId="77777777" w:rsidR="007F6A00" w:rsidRDefault="007F6A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C5B3F" w14:textId="77777777" w:rsidR="007F6A00" w:rsidRDefault="007F6A00" w:rsidP="00117666">
      <w:pPr>
        <w:spacing w:after="0"/>
      </w:pPr>
      <w:r>
        <w:separator/>
      </w:r>
    </w:p>
  </w:footnote>
  <w:footnote w:type="continuationSeparator" w:id="0">
    <w:p w14:paraId="15190748" w14:textId="77777777" w:rsidR="007F6A00" w:rsidRDefault="007F6A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C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A0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7AF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ED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5C2C31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雪楠 连</cp:lastModifiedBy>
  <cp:revision>5</cp:revision>
  <cp:lastPrinted>2013-10-03T12:51:00Z</cp:lastPrinted>
  <dcterms:created xsi:type="dcterms:W3CDTF">2022-11-17T16:58:00Z</dcterms:created>
  <dcterms:modified xsi:type="dcterms:W3CDTF">2024-08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